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AD7C4" w14:textId="5F029C8B" w:rsidR="00726D67" w:rsidRDefault="00D91DB2" w:rsidP="00726D67">
      <w:pPr>
        <w:pStyle w:val="TableTitle"/>
        <w:rPr>
          <w:b w:val="0"/>
        </w:rPr>
      </w:pPr>
      <w:bookmarkStart w:id="0" w:name="_Toc536691484"/>
      <w:r>
        <w:t>S3 Table</w:t>
      </w:r>
      <w:bookmarkStart w:id="1" w:name="_GoBack"/>
      <w:bookmarkEnd w:id="1"/>
      <w:r w:rsidR="00726D67" w:rsidRPr="004A2015">
        <w:t xml:space="preserve">: </w:t>
      </w:r>
      <w:r w:rsidR="00726D67" w:rsidRPr="000E3503">
        <w:rPr>
          <w:b w:val="0"/>
        </w:rPr>
        <w:t xml:space="preserve">Clinical codes used to identify </w:t>
      </w:r>
      <w:r w:rsidR="00726D67">
        <w:rPr>
          <w:b w:val="0"/>
        </w:rPr>
        <w:t xml:space="preserve">drug-class-specific </w:t>
      </w:r>
      <w:r w:rsidR="00726D67" w:rsidRPr="00DA7BC7">
        <w:rPr>
          <w:b w:val="0"/>
        </w:rPr>
        <w:t>contraindication</w:t>
      </w:r>
      <w:r w:rsidR="00726D67">
        <w:rPr>
          <w:b w:val="0"/>
        </w:rPr>
        <w:t>s</w:t>
      </w:r>
      <w:r w:rsidR="00726D67" w:rsidRPr="00DA7BC7">
        <w:rPr>
          <w:b w:val="0"/>
        </w:rPr>
        <w:t xml:space="preserve"> or intolerance</w:t>
      </w:r>
      <w:r w:rsidR="00726D67">
        <w:rPr>
          <w:b w:val="0"/>
        </w:rPr>
        <w:t>s</w:t>
      </w:r>
      <w:bookmarkEnd w:id="0"/>
    </w:p>
    <w:p w14:paraId="34746B45" w14:textId="77777777" w:rsidR="00726D67" w:rsidRPr="00FE6E02" w:rsidRDefault="00726D67" w:rsidP="00726D67">
      <w:pPr>
        <w:spacing w:after="60"/>
      </w:pPr>
      <w:r w:rsidRPr="001561F1">
        <w:t>from general practice records</w:t>
      </w:r>
    </w:p>
    <w:tbl>
      <w:tblPr>
        <w:tblW w:w="10180" w:type="dxa"/>
        <w:tblInd w:w="110" w:type="dxa"/>
        <w:tblLayout w:type="fixed"/>
        <w:tblLook w:val="04A0" w:firstRow="1" w:lastRow="0" w:firstColumn="1" w:lastColumn="0" w:noHBand="0" w:noVBand="1"/>
      </w:tblPr>
      <w:tblGrid>
        <w:gridCol w:w="1560"/>
        <w:gridCol w:w="1300"/>
        <w:gridCol w:w="1300"/>
        <w:gridCol w:w="6020"/>
      </w:tblGrid>
      <w:tr w:rsidR="00726D67" w:rsidRPr="009E34A7" w14:paraId="5F5B4613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hideMark/>
          </w:tcPr>
          <w:p w14:paraId="71441393" w14:textId="77777777" w:rsidR="00726D67" w:rsidRPr="009E34A7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94C40">
              <w:rPr>
                <w:rFonts w:eastAsia="Times New Roman"/>
                <w:color w:val="000000" w:themeColor="text1"/>
                <w:sz w:val="16"/>
                <w:szCs w:val="16"/>
                <w:lang w:val="en-GB"/>
              </w:rPr>
              <w:t xml:space="preserve">Drug </w:t>
            </w:r>
            <w:r w:rsidRPr="00294C40">
              <w:rPr>
                <w:rFonts w:eastAsia="Times New Roman"/>
                <w:bCs/>
                <w:color w:val="000000" w:themeColor="text1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hideMark/>
          </w:tcPr>
          <w:p w14:paraId="5BAFE29D" w14:textId="77777777" w:rsidR="00726D67" w:rsidRPr="009E34A7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</w:t>
            </w:r>
            <w:r w:rsidRPr="009E34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dcod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hideMark/>
          </w:tcPr>
          <w:p w14:paraId="059596C0" w14:textId="77777777" w:rsidR="00726D67" w:rsidRPr="009E34A7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9E34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ad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E34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hideMark/>
          </w:tcPr>
          <w:p w14:paraId="56C504F0" w14:textId="77777777" w:rsidR="00726D67" w:rsidRPr="009E34A7" w:rsidRDefault="00726D67" w:rsidP="005C0FB5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</w:tr>
      <w:tr w:rsidR="00726D67" w:rsidRPr="009E34A7" w14:paraId="52E5A92D" w14:textId="77777777" w:rsidTr="005C0FB5">
        <w:trPr>
          <w:trHeight w:hRule="exact" w:val="22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2D6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B4D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30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6F9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4LM.00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419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H/O: angiotensin converting enzyme inhibitor allergy</w:t>
            </w:r>
          </w:p>
        </w:tc>
      </w:tr>
      <w:tr w:rsidR="00726D67" w:rsidRPr="009E34A7" w14:paraId="3D8F1DCB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F81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74E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A70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C4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5FC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Angiotensin-convert-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enz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inhib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caus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eff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therap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use</w:t>
            </w:r>
          </w:p>
        </w:tc>
      </w:tr>
      <w:tr w:rsidR="00726D67" w:rsidRPr="009E34A7" w14:paraId="385724C9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D4C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B76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26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D39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C414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755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Adverse reaction to lisinopril</w:t>
            </w:r>
          </w:p>
        </w:tc>
      </w:tr>
      <w:tr w:rsidR="00726D67" w:rsidRPr="009E34A7" w14:paraId="2B7207AD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0F1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61B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5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7A5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C41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D8F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enalapril</w:t>
            </w:r>
          </w:p>
        </w:tc>
      </w:tr>
      <w:tr w:rsidR="00726D67" w:rsidRPr="009E34A7" w14:paraId="48DEA1C7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404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BC9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7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A96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C41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A4F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ramipril</w:t>
            </w:r>
          </w:p>
        </w:tc>
      </w:tr>
      <w:tr w:rsidR="00726D67" w:rsidRPr="009E34A7" w14:paraId="6ACE804F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32A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DE9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68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7AB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C41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630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captopril</w:t>
            </w:r>
          </w:p>
        </w:tc>
      </w:tr>
      <w:tr w:rsidR="00726D67" w:rsidRPr="009E34A7" w14:paraId="0252556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4EF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FB5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8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5AB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77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9A8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captopril</w:t>
            </w:r>
          </w:p>
        </w:tc>
      </w:tr>
      <w:tr w:rsidR="00726D67" w:rsidRPr="009E34A7" w14:paraId="5103236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302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E75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20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D4A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79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525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ramipril</w:t>
            </w:r>
          </w:p>
        </w:tc>
      </w:tr>
      <w:tr w:rsidR="00726D67" w:rsidRPr="009E34A7" w14:paraId="502ADA6E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348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F54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21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CDF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78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011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enalapril</w:t>
            </w:r>
          </w:p>
        </w:tc>
      </w:tr>
      <w:tr w:rsidR="00726D67" w:rsidRPr="009E34A7" w14:paraId="2F5C4413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89B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E1E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25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81F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ZV14D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3CB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V]PH angiotensin-converting-enzyme inhibitor allergy</w:t>
            </w:r>
          </w:p>
        </w:tc>
      </w:tr>
      <w:tr w:rsidR="00726D67" w:rsidRPr="009E34A7" w14:paraId="585B6B73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669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98F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4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AA4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K0430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23E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ute renal failure due to ACE inhibitor</w:t>
            </w:r>
          </w:p>
        </w:tc>
      </w:tr>
      <w:tr w:rsidR="00726D67" w:rsidRPr="009E34A7" w14:paraId="3D8868D3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F16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88A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25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79A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ZV14D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F9F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V]PH angiotensin-converting-enzyme inhibitor allergy</w:t>
            </w:r>
          </w:p>
        </w:tc>
      </w:tr>
      <w:tr w:rsidR="00726D67" w:rsidRPr="009E34A7" w14:paraId="21133D6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364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050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F4A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8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527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converting enzyme inhibitors contraindicated</w:t>
            </w:r>
          </w:p>
        </w:tc>
      </w:tr>
      <w:tr w:rsidR="00726D67" w:rsidRPr="009E34A7" w14:paraId="4D766B6F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A66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9F8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2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7C4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3D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6F0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converting enzyme inhibitor declined</w:t>
            </w:r>
          </w:p>
        </w:tc>
      </w:tr>
      <w:tr w:rsidR="00726D67" w:rsidRPr="009E34A7" w14:paraId="3365A23C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5FE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43C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31F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64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903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converting enzyme inhibitor not indicated</w:t>
            </w:r>
          </w:p>
        </w:tc>
      </w:tr>
      <w:tr w:rsidR="00726D67" w:rsidRPr="009E34A7" w14:paraId="44C7FA01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A9F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CE 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591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2C0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74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172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converting enzyme inhibitor not tolerated</w:t>
            </w:r>
          </w:p>
        </w:tc>
      </w:tr>
      <w:tr w:rsidR="00726D67" w:rsidRPr="009E34A7" w14:paraId="180920EE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DE5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919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3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FDF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4LN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B77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H/O: angiotensin II receptor antagonist allergy</w:t>
            </w:r>
          </w:p>
        </w:tc>
      </w:tr>
      <w:tr w:rsidR="00726D67" w:rsidRPr="009E34A7" w14:paraId="023D3D16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15F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685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E53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CB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426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[X]Angiotensin II receptor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antagon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adverse effect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therap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use</w:t>
            </w:r>
          </w:p>
        </w:tc>
      </w:tr>
      <w:tr w:rsidR="00726D67" w:rsidRPr="009E34A7" w14:paraId="4D18436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312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C64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34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FD6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ZV14E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67C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V]PH of angiotensin II receptor antagonist allergy</w:t>
            </w:r>
          </w:p>
        </w:tc>
      </w:tr>
      <w:tr w:rsidR="00726D67" w:rsidRPr="009E34A7" w14:paraId="4CD6819F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F28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E18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E23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H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66D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II receptor antagonists contraindicated</w:t>
            </w:r>
          </w:p>
        </w:tc>
      </w:tr>
      <w:tr w:rsidR="00726D67" w:rsidRPr="009E34A7" w14:paraId="106802BD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89D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48E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22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EEE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3P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1E9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II receptor antagonist declined</w:t>
            </w:r>
          </w:p>
        </w:tc>
      </w:tr>
      <w:tr w:rsidR="00726D67" w:rsidRPr="009E34A7" w14:paraId="7CC84154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C08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2FB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8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50D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6C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F0C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II receptor antagonist not indicated</w:t>
            </w:r>
          </w:p>
        </w:tc>
      </w:tr>
      <w:tr w:rsidR="00726D67" w:rsidRPr="009E34A7" w14:paraId="5CCCC3C6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213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EB7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2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D55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75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9C1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ngiotensin II receptor antagonist not tolerated</w:t>
            </w:r>
          </w:p>
        </w:tc>
      </w:tr>
      <w:tr w:rsidR="00726D67" w:rsidRPr="009E34A7" w14:paraId="59C58C18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687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2F1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3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5B7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4LL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D31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H/O: betablocker allergy</w:t>
            </w:r>
          </w:p>
        </w:tc>
      </w:tr>
      <w:tr w:rsidR="00726D67" w:rsidRPr="009E34A7" w14:paraId="308B3308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48C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3F9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F49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5CC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betablockers</w:t>
            </w:r>
          </w:p>
        </w:tc>
      </w:tr>
      <w:tr w:rsidR="00726D67" w:rsidRPr="009E34A7" w14:paraId="0460F7C5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939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185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BD1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9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B60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Adverse reaction to bisoprolol</w:t>
            </w:r>
          </w:p>
        </w:tc>
      </w:tr>
      <w:tr w:rsidR="00726D67" w:rsidRPr="009E34A7" w14:paraId="63DF0824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E4E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75C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BA9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B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4ED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Adverse reaction to nebivolol</w:t>
            </w:r>
          </w:p>
        </w:tc>
      </w:tr>
      <w:tr w:rsidR="00726D67" w:rsidRPr="009E34A7" w14:paraId="536517E7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2C1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2E1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0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24E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ZVu6i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140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Personal history of allergy to bisoprolol</w:t>
            </w:r>
          </w:p>
        </w:tc>
      </w:tr>
      <w:tr w:rsidR="00726D67" w:rsidRPr="009E34A7" w14:paraId="531BA726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E94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673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7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C24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ZV14C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366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V]Personal history of betablocker allergy</w:t>
            </w:r>
          </w:p>
        </w:tc>
      </w:tr>
      <w:tr w:rsidR="00726D67" w:rsidRPr="009E34A7" w14:paraId="46FAB85F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8357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2BA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68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A72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00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31A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Adverse reaction to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practolol</w:t>
            </w:r>
            <w:proofErr w:type="spellEnd"/>
          </w:p>
        </w:tc>
      </w:tr>
      <w:tr w:rsidR="00726D67" w:rsidRPr="009E34A7" w14:paraId="1D21F3CB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F32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BC1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6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9C8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02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405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propranolol</w:t>
            </w:r>
          </w:p>
        </w:tc>
      </w:tr>
      <w:tr w:rsidR="00726D67" w:rsidRPr="009E34A7" w14:paraId="136C4520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705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78E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BBD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6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0E1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 contraindicated</w:t>
            </w:r>
          </w:p>
        </w:tc>
      </w:tr>
      <w:tr w:rsidR="00726D67" w:rsidRPr="009E34A7" w14:paraId="25CE2D99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9C0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128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A7E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g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2C5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isoprolol contraindicated</w:t>
            </w:r>
          </w:p>
        </w:tc>
      </w:tr>
      <w:tr w:rsidR="00726D67" w:rsidRPr="009E34A7" w14:paraId="572A20F6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033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935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6C5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h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0EA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Carvedilol contraindicated</w:t>
            </w:r>
          </w:p>
        </w:tc>
      </w:tr>
      <w:tr w:rsidR="00726D67" w:rsidRPr="009E34A7" w14:paraId="2910C800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5B7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368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BA4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i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333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Nebivolol contraindicated</w:t>
            </w:r>
          </w:p>
        </w:tc>
      </w:tr>
      <w:tr w:rsidR="00726D67" w:rsidRPr="009E34A7" w14:paraId="46CAE8A7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82B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653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305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36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7F3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 therapy refused</w:t>
            </w:r>
          </w:p>
        </w:tc>
      </w:tr>
      <w:tr w:rsidR="00726D67" w:rsidRPr="009E34A7" w14:paraId="386EA383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2FF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47F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B22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AS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AA2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isoprolol therapy refused</w:t>
            </w:r>
          </w:p>
        </w:tc>
      </w:tr>
      <w:tr w:rsidR="00726D67" w:rsidRPr="009E34A7" w14:paraId="616C858A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B06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5B1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0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B03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AT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324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Carvedilol therapy refused</w:t>
            </w:r>
          </w:p>
        </w:tc>
      </w:tr>
      <w:tr w:rsidR="00726D67" w:rsidRPr="009E34A7" w14:paraId="3E69338D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DE5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90D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858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AV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8F1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Nebivolol therapy refused</w:t>
            </w:r>
          </w:p>
        </w:tc>
      </w:tr>
      <w:tr w:rsidR="00726D67" w:rsidRPr="009E34A7" w14:paraId="1F3FA091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80C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93A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6734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62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F27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 not indicated</w:t>
            </w:r>
          </w:p>
        </w:tc>
      </w:tr>
      <w:tr w:rsidR="00726D67" w:rsidRPr="009E34A7" w14:paraId="63D40563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8C4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631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9D3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6i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A54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isoprolol not indicated</w:t>
            </w:r>
          </w:p>
        </w:tc>
      </w:tr>
      <w:tr w:rsidR="00726D67" w:rsidRPr="009E34A7" w14:paraId="652A30BD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8A5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401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9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4CB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6j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796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Carvedilol not indicated</w:t>
            </w:r>
          </w:p>
        </w:tc>
      </w:tr>
      <w:tr w:rsidR="00726D67" w:rsidRPr="009E34A7" w14:paraId="1621D983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ACD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4FF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9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198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6k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966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Nebivolol not indicated</w:t>
            </w:r>
          </w:p>
        </w:tc>
      </w:tr>
      <w:tr w:rsidR="00726D67" w:rsidRPr="009E34A7" w14:paraId="3B439EF8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3B0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42A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9C8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73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23C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 not tolerated</w:t>
            </w:r>
          </w:p>
        </w:tc>
      </w:tr>
      <w:tr w:rsidR="00726D67" w:rsidRPr="009E34A7" w14:paraId="11CC7A7F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739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96D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886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7K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6F6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isoprolol not tolerated</w:t>
            </w:r>
          </w:p>
        </w:tc>
      </w:tr>
      <w:tr w:rsidR="00726D67" w:rsidRPr="009E34A7" w14:paraId="1389AC81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221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CE6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0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125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7L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8EE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Carvedilol not tolerated</w:t>
            </w:r>
          </w:p>
        </w:tc>
      </w:tr>
      <w:tr w:rsidR="00726D67" w:rsidRPr="009E34A7" w14:paraId="5BA1ED0B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850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AE1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0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693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7M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9B2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Nebivolol not tolerated</w:t>
            </w:r>
          </w:p>
        </w:tc>
      </w:tr>
      <w:tr w:rsidR="00726D67" w:rsidRPr="009E34A7" w14:paraId="5EB87F29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B7B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662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3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F5F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2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3B2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atenolol</w:t>
            </w:r>
          </w:p>
        </w:tc>
      </w:tr>
      <w:tr w:rsidR="00726D67" w:rsidRPr="009E34A7" w14:paraId="1C254D51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32D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5D7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39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248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7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328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sotalol</w:t>
            </w:r>
          </w:p>
        </w:tc>
      </w:tr>
      <w:tr w:rsidR="00726D67" w:rsidRPr="009E34A7" w14:paraId="5AB389DD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D6B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36D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2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F84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z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459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betablockers NOS</w:t>
            </w:r>
          </w:p>
        </w:tc>
      </w:tr>
      <w:tr w:rsidR="00726D67" w:rsidRPr="009E34A7" w14:paraId="600EDDFB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DA5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6AD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3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74A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1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18B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acebutolol</w:t>
            </w:r>
          </w:p>
        </w:tc>
      </w:tr>
      <w:tr w:rsidR="00726D67" w:rsidRPr="009E34A7" w14:paraId="6F32C2A4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BF6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78E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6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707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4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2A1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metoprolol</w:t>
            </w:r>
          </w:p>
        </w:tc>
      </w:tr>
      <w:tr w:rsidR="00726D67" w:rsidRPr="009E34A7" w14:paraId="45C9E435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0B5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A7C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52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204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8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3D9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timolol</w:t>
            </w:r>
          </w:p>
        </w:tc>
      </w:tr>
      <w:tr w:rsidR="00726D67" w:rsidRPr="009E34A7" w14:paraId="5EB9F2E4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A5F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A17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57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3CD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3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9A98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labetalol</w:t>
            </w:r>
          </w:p>
        </w:tc>
      </w:tr>
      <w:tr w:rsidR="00726D67" w:rsidRPr="009E34A7" w14:paraId="3B4FD949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F3E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1EB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61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247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5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6B2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nadolol</w:t>
            </w:r>
          </w:p>
        </w:tc>
      </w:tr>
      <w:tr w:rsidR="00726D67" w:rsidRPr="009E34A7" w14:paraId="110AA17B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888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A58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4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6F7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C66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B60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oxprenolol</w:t>
            </w:r>
          </w:p>
        </w:tc>
      </w:tr>
      <w:tr w:rsidR="00726D67" w:rsidRPr="009E34A7" w14:paraId="4919FF4E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9FF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582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20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55D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D1A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betablockers</w:t>
            </w:r>
          </w:p>
        </w:tc>
      </w:tr>
      <w:tr w:rsidR="00726D67" w:rsidRPr="009E34A7" w14:paraId="1F246FD5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29C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8ED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30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A12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2C5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Beta-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adrenorecep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antag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caus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eff in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ther</w:t>
            </w:r>
            <w:proofErr w:type="spellEnd"/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 use, NEC</w:t>
            </w:r>
          </w:p>
        </w:tc>
      </w:tr>
      <w:tr w:rsidR="00726D67" w:rsidRPr="009E34A7" w14:paraId="6228D8FE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110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0FA6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1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335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613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propranolol</w:t>
            </w:r>
          </w:p>
        </w:tc>
      </w:tr>
      <w:tr w:rsidR="00726D67" w:rsidRPr="009E34A7" w14:paraId="345DBA6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69D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D6E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6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996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C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130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betablockers NOS</w:t>
            </w:r>
          </w:p>
        </w:tc>
      </w:tr>
      <w:tr w:rsidR="00726D67" w:rsidRPr="009E34A7" w14:paraId="0032B9F5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013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7CF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8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BFD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65D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atenolol</w:t>
            </w:r>
          </w:p>
        </w:tc>
      </w:tr>
      <w:tr w:rsidR="00726D67" w:rsidRPr="009E34A7" w14:paraId="0AE0355B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9F1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A40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9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906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C72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sotalol</w:t>
            </w:r>
          </w:p>
        </w:tc>
      </w:tr>
      <w:tr w:rsidR="00726D67" w:rsidRPr="009E34A7" w14:paraId="12473181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A62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BB3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65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551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6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50D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 xml:space="preserve">[X] Adverse reaction to </w:t>
            </w:r>
            <w:proofErr w:type="spellStart"/>
            <w:r w:rsidRPr="009E34A7">
              <w:rPr>
                <w:rFonts w:eastAsia="Times New Roman"/>
                <w:color w:val="000000"/>
                <w:sz w:val="16"/>
                <w:szCs w:val="16"/>
              </w:rPr>
              <w:t>labetolol</w:t>
            </w:r>
            <w:proofErr w:type="spellEnd"/>
          </w:p>
        </w:tc>
      </w:tr>
      <w:tr w:rsidR="00726D67" w:rsidRPr="009E34A7" w14:paraId="3DB06B47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D19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82B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73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9AA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7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B42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metoprolol</w:t>
            </w:r>
          </w:p>
        </w:tc>
      </w:tr>
      <w:tr w:rsidR="00726D67" w:rsidRPr="009E34A7" w14:paraId="1780F82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493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060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6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C06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4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766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acebutolol</w:t>
            </w:r>
          </w:p>
        </w:tc>
      </w:tr>
      <w:tr w:rsidR="00726D67" w:rsidRPr="009E34A7" w14:paraId="7C7C187C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DD7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B8A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9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8C99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71B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AD8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timolol</w:t>
            </w:r>
          </w:p>
        </w:tc>
      </w:tr>
      <w:tr w:rsidR="00726D67" w:rsidRPr="009E34A7" w14:paraId="02427219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391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Beta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24D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98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EF4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BA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4B1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Adverse reaction to carvedilol</w:t>
            </w:r>
          </w:p>
        </w:tc>
      </w:tr>
      <w:tr w:rsidR="00726D67" w:rsidRPr="009E34A7" w14:paraId="5AFC3204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DA2A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MR Ant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146C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48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59F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L.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47BE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Spironolactone contraindicated</w:t>
            </w:r>
          </w:p>
        </w:tc>
      </w:tr>
      <w:tr w:rsidR="00726D67" w:rsidRPr="009E34A7" w14:paraId="3B5C346F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B62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MR Ant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6CFB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50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BF77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TJE44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E96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Adverse reaction to spironolactone</w:t>
            </w:r>
          </w:p>
        </w:tc>
      </w:tr>
      <w:tr w:rsidR="00726D67" w:rsidRPr="009E34A7" w14:paraId="6590D82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6C6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MR Ant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87D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55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7C0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U60E51C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FD78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[X] Adverse reaction to spironolactone</w:t>
            </w:r>
          </w:p>
        </w:tc>
      </w:tr>
      <w:tr w:rsidR="00726D67" w:rsidRPr="009E34A7" w14:paraId="5168F6B4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6DA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MR Ant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E585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00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2151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3K0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0B8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Spironolactone declined</w:t>
            </w:r>
          </w:p>
        </w:tc>
      </w:tr>
      <w:tr w:rsidR="00726D67" w:rsidRPr="009E34A7" w14:paraId="286F9F52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42FD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MR Ant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B774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0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CB49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6A00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89CF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Spironolactone not indicated</w:t>
            </w:r>
          </w:p>
        </w:tc>
      </w:tr>
      <w:tr w:rsidR="00726D67" w:rsidRPr="009E34A7" w14:paraId="00D29308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FCD73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MR Antagonis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9AB9C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00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F9830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2D000</w:t>
            </w:r>
          </w:p>
        </w:tc>
        <w:tc>
          <w:tcPr>
            <w:tcW w:w="6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2440B0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Eplerenone contraindicated</w:t>
            </w:r>
          </w:p>
        </w:tc>
      </w:tr>
      <w:tr w:rsidR="00726D67" w:rsidRPr="009E34A7" w14:paraId="6BBED7DB" w14:textId="77777777" w:rsidTr="005C0FB5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F4D6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MR Antagoni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87A46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110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7B45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8I3K10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D8AB2" w14:textId="77777777" w:rsidR="00726D67" w:rsidRPr="009E34A7" w:rsidRDefault="00726D67" w:rsidP="005C0FB5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9E34A7">
              <w:rPr>
                <w:rFonts w:eastAsia="Times New Roman"/>
                <w:color w:val="000000"/>
                <w:sz w:val="16"/>
                <w:szCs w:val="16"/>
              </w:rPr>
              <w:t>Eplerenone therapy declined</w:t>
            </w:r>
          </w:p>
        </w:tc>
      </w:tr>
    </w:tbl>
    <w:p w14:paraId="136BDCE1" w14:textId="77777777" w:rsidR="00726D67" w:rsidRPr="00736234" w:rsidRDefault="00726D67" w:rsidP="00726D67">
      <w:pPr>
        <w:rPr>
          <w:i/>
          <w:lang w:val="en-GB"/>
        </w:rPr>
      </w:pPr>
      <w:bookmarkStart w:id="2" w:name="_Toc356745292"/>
      <w:r w:rsidRPr="00F21D15">
        <w:rPr>
          <w:b/>
          <w:i/>
          <w:lang w:val="en-GB"/>
        </w:rPr>
        <w:t>Abbreviations</w:t>
      </w:r>
      <w:r w:rsidRPr="00736234">
        <w:rPr>
          <w:i/>
          <w:lang w:val="en-GB"/>
        </w:rPr>
        <w:t xml:space="preserve">: ACE = angiotensin-converting enzyme; ARB = angiotensin receptor blocker; MRA = mineralocorticoid receptor antagonist; NICE = </w:t>
      </w:r>
      <w:r w:rsidRPr="00736234">
        <w:rPr>
          <w:lang w:val="en-GB"/>
        </w:rPr>
        <w:t>National Institute for Health and Clinical Excellence.</w:t>
      </w:r>
    </w:p>
    <w:bookmarkEnd w:id="2"/>
    <w:p w14:paraId="2C056201" w14:textId="77777777" w:rsidR="00726D67" w:rsidRDefault="00726D67" w:rsidP="00726D67">
      <w:pPr>
        <w:rPr>
          <w:b/>
          <w:lang w:val="en-GB"/>
        </w:rPr>
      </w:pPr>
    </w:p>
    <w:sectPr w:rsidR="00726D67" w:rsidSect="004C645E">
      <w:footerReference w:type="even" r:id="rId9"/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E1287" w14:textId="77777777" w:rsidR="00A32B7F" w:rsidRDefault="00A32B7F" w:rsidP="005B2663">
      <w:r>
        <w:separator/>
      </w:r>
    </w:p>
  </w:endnote>
  <w:endnote w:type="continuationSeparator" w:id="0">
    <w:p w14:paraId="1197F3A2" w14:textId="77777777" w:rsidR="00A32B7F" w:rsidRDefault="00A32B7F" w:rsidP="005B2663">
      <w:r>
        <w:continuationSeparator/>
      </w:r>
    </w:p>
  </w:endnote>
  <w:endnote w:type="continuationNotice" w:id="1">
    <w:p w14:paraId="43F69B8B" w14:textId="77777777" w:rsidR="00A32B7F" w:rsidRDefault="00A32B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E61F" w14:textId="2491575C" w:rsidR="003B524E" w:rsidRDefault="00D91DB2">
    <w:pPr>
      <w:pStyle w:val="Footer"/>
    </w:pPr>
    <w:sdt>
      <w:sdtPr>
        <w:id w:val="-1664309167"/>
        <w:placeholder>
          <w:docPart w:val="31CFAFC906D47B4D9F05AEA65F43CCDC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center" w:leader="none"/>
    </w:r>
    <w:sdt>
      <w:sdtPr>
        <w:id w:val="-1960336789"/>
        <w:placeholder>
          <w:docPart w:val="0D6D3773DD3F5645AA02E831DB26826F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right" w:leader="none"/>
    </w:r>
    <w:sdt>
      <w:sdtPr>
        <w:id w:val="1428150374"/>
        <w:placeholder>
          <w:docPart w:val="A7334FF979674F4B91A05BDBFF69A9F2"/>
        </w:placeholder>
        <w:temporary/>
        <w:showingPlcHdr/>
      </w:sdtPr>
      <w:sdtEndPr/>
      <w:sdtContent>
        <w:r w:rsidR="003B524E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E4F3C" w14:textId="77777777" w:rsidR="00A32B7F" w:rsidRDefault="00A32B7F" w:rsidP="005B2663">
      <w:r>
        <w:separator/>
      </w:r>
    </w:p>
  </w:footnote>
  <w:footnote w:type="continuationSeparator" w:id="0">
    <w:p w14:paraId="5683F847" w14:textId="77777777" w:rsidR="00A32B7F" w:rsidRDefault="00A32B7F" w:rsidP="005B2663">
      <w:r>
        <w:continuationSeparator/>
      </w:r>
    </w:p>
  </w:footnote>
  <w:footnote w:type="continuationNotice" w:id="1">
    <w:p w14:paraId="546CA874" w14:textId="77777777" w:rsidR="00A32B7F" w:rsidRDefault="00A32B7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783E"/>
    <w:rsid w:val="000D7B4A"/>
    <w:rsid w:val="000E0EE6"/>
    <w:rsid w:val="000E11F0"/>
    <w:rsid w:val="000E2699"/>
    <w:rsid w:val="000E26EB"/>
    <w:rsid w:val="000E3503"/>
    <w:rsid w:val="000E3799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16D0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0E41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976AC"/>
    <w:rsid w:val="006A324A"/>
    <w:rsid w:val="006A4441"/>
    <w:rsid w:val="006A4539"/>
    <w:rsid w:val="006A4BB9"/>
    <w:rsid w:val="006A5878"/>
    <w:rsid w:val="006A5A98"/>
    <w:rsid w:val="006B0FA3"/>
    <w:rsid w:val="006B1923"/>
    <w:rsid w:val="006B204B"/>
    <w:rsid w:val="006B4800"/>
    <w:rsid w:val="006B5BDD"/>
    <w:rsid w:val="006C0A4D"/>
    <w:rsid w:val="006C11E9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7537F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2D3"/>
    <w:rsid w:val="00A31890"/>
    <w:rsid w:val="00A32B7F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40B6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3D2E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1DB2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1B02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B7DC1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1CFAFC906D47B4D9F05AEA65F43CC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84CDD4-2183-A743-AEAA-6E2945CFB2D8}"/>
      </w:docPartPr>
      <w:docPartBody>
        <w:p w:rsidR="004B11FD" w:rsidRDefault="004B11FD" w:rsidP="004B11FD">
          <w:pPr>
            <w:pStyle w:val="31CFAFC906D47B4D9F05AEA65F43CCDC"/>
          </w:pPr>
          <w:r>
            <w:t>[Type text]</w:t>
          </w:r>
        </w:p>
      </w:docPartBody>
    </w:docPart>
    <w:docPart>
      <w:docPartPr>
        <w:name w:val="0D6D3773DD3F5645AA02E831DB268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88FA1-A5B0-B541-B639-DB55FA6E4929}"/>
      </w:docPartPr>
      <w:docPartBody>
        <w:p w:rsidR="004B11FD" w:rsidRDefault="004B11FD" w:rsidP="004B11FD">
          <w:pPr>
            <w:pStyle w:val="0D6D3773DD3F5645AA02E831DB26826F"/>
          </w:pPr>
          <w:r>
            <w:t>[Type text]</w:t>
          </w:r>
        </w:p>
      </w:docPartBody>
    </w:docPart>
    <w:docPart>
      <w:docPartPr>
        <w:name w:val="A7334FF979674F4B91A05BDBFF69A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B7D270-45A4-024F-A0DA-B76A81E38A1E}"/>
      </w:docPartPr>
      <w:docPartBody>
        <w:p w:rsidR="004B11FD" w:rsidRDefault="004B11FD" w:rsidP="004B11FD">
          <w:pPr>
            <w:pStyle w:val="A7334FF979674F4B91A05BDBFF69A9F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1FD"/>
    <w:rsid w:val="0007337D"/>
    <w:rsid w:val="000F24D3"/>
    <w:rsid w:val="000F56C7"/>
    <w:rsid w:val="0011600D"/>
    <w:rsid w:val="001252CD"/>
    <w:rsid w:val="00186744"/>
    <w:rsid w:val="00196CD1"/>
    <w:rsid w:val="001E0F8E"/>
    <w:rsid w:val="00252F85"/>
    <w:rsid w:val="00286CF0"/>
    <w:rsid w:val="002B1413"/>
    <w:rsid w:val="002B4F3F"/>
    <w:rsid w:val="00306D53"/>
    <w:rsid w:val="003318BD"/>
    <w:rsid w:val="00351AED"/>
    <w:rsid w:val="00353286"/>
    <w:rsid w:val="00383076"/>
    <w:rsid w:val="003C2D0B"/>
    <w:rsid w:val="003E4DFD"/>
    <w:rsid w:val="00443E4A"/>
    <w:rsid w:val="00444E72"/>
    <w:rsid w:val="004B11FD"/>
    <w:rsid w:val="004E75A8"/>
    <w:rsid w:val="004F52E5"/>
    <w:rsid w:val="00527B10"/>
    <w:rsid w:val="005D7241"/>
    <w:rsid w:val="00631E5B"/>
    <w:rsid w:val="006A4542"/>
    <w:rsid w:val="006E32EB"/>
    <w:rsid w:val="00704CBC"/>
    <w:rsid w:val="00740052"/>
    <w:rsid w:val="00740D3C"/>
    <w:rsid w:val="00750281"/>
    <w:rsid w:val="0076714B"/>
    <w:rsid w:val="0077637E"/>
    <w:rsid w:val="00780561"/>
    <w:rsid w:val="00780F20"/>
    <w:rsid w:val="007B57F3"/>
    <w:rsid w:val="00806E25"/>
    <w:rsid w:val="008079F4"/>
    <w:rsid w:val="0086021C"/>
    <w:rsid w:val="00876526"/>
    <w:rsid w:val="008D1956"/>
    <w:rsid w:val="008D6A71"/>
    <w:rsid w:val="008F7B0B"/>
    <w:rsid w:val="009627E7"/>
    <w:rsid w:val="009648BD"/>
    <w:rsid w:val="00970582"/>
    <w:rsid w:val="009A544A"/>
    <w:rsid w:val="009B4C0A"/>
    <w:rsid w:val="009E2CDC"/>
    <w:rsid w:val="00A7678A"/>
    <w:rsid w:val="00B112E9"/>
    <w:rsid w:val="00B1384B"/>
    <w:rsid w:val="00B41298"/>
    <w:rsid w:val="00B743C3"/>
    <w:rsid w:val="00B90A82"/>
    <w:rsid w:val="00BC3331"/>
    <w:rsid w:val="00BE3227"/>
    <w:rsid w:val="00C05969"/>
    <w:rsid w:val="00C85418"/>
    <w:rsid w:val="00CB6008"/>
    <w:rsid w:val="00D0455B"/>
    <w:rsid w:val="00D55B38"/>
    <w:rsid w:val="00D8148F"/>
    <w:rsid w:val="00DA60B0"/>
    <w:rsid w:val="00E0624B"/>
    <w:rsid w:val="00E06CDB"/>
    <w:rsid w:val="00E311E7"/>
    <w:rsid w:val="00E914AE"/>
    <w:rsid w:val="00F55999"/>
    <w:rsid w:val="00F76886"/>
    <w:rsid w:val="00FC0F8B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1CFAFC906D47B4D9F05AEA65F43CCDC">
    <w:name w:val="31CFAFC906D47B4D9F05AEA65F43CCDC"/>
    <w:rsid w:val="004B11FD"/>
  </w:style>
  <w:style w:type="paragraph" w:customStyle="1" w:styleId="0D6D3773DD3F5645AA02E831DB26826F">
    <w:name w:val="0D6D3773DD3F5645AA02E831DB26826F"/>
    <w:rsid w:val="004B11FD"/>
  </w:style>
  <w:style w:type="paragraph" w:customStyle="1" w:styleId="A7334FF979674F4B91A05BDBFF69A9F2">
    <w:name w:val="A7334FF979674F4B91A05BDBFF69A9F2"/>
    <w:rsid w:val="004B11FD"/>
  </w:style>
  <w:style w:type="paragraph" w:customStyle="1" w:styleId="FCE58B8CE19C0342A750BB1812B7BABA">
    <w:name w:val="FCE58B8CE19C0342A750BB1812B7BABA"/>
    <w:rsid w:val="004B11FD"/>
  </w:style>
  <w:style w:type="paragraph" w:customStyle="1" w:styleId="2EF603F30C87154098DEFF0D724A62F3">
    <w:name w:val="2EF603F30C87154098DEFF0D724A62F3"/>
    <w:rsid w:val="004B11FD"/>
  </w:style>
  <w:style w:type="paragraph" w:customStyle="1" w:styleId="D2509B7701060141BDE3468A463DB71D">
    <w:name w:val="D2509B7701060141BDE3468A463DB71D"/>
    <w:rsid w:val="004B11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D2B122-D8C3-6B4A-9CD6-C97B5230AB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69CA13-C3D4-4D69-A0AE-54D76F96D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4</cp:revision>
  <cp:lastPrinted>2017-10-31T09:06:00Z</cp:lastPrinted>
  <dcterms:created xsi:type="dcterms:W3CDTF">2019-04-01T09:06:00Z</dcterms:created>
  <dcterms:modified xsi:type="dcterms:W3CDTF">2019-04-02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